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F9E24" w14:textId="77777777" w:rsidR="005E31D7" w:rsidRDefault="005E31D7" w:rsidP="005E31D7">
      <w:pPr>
        <w:spacing w:line="480" w:lineRule="auto"/>
        <w:rPr>
          <w:b/>
          <w:bCs/>
        </w:rPr>
      </w:pPr>
      <w:r>
        <w:rPr>
          <w:b/>
          <w:bCs/>
        </w:rPr>
        <w:t>Supplemental Materials</w:t>
      </w:r>
    </w:p>
    <w:p w14:paraId="216F9E25" w14:textId="77777777" w:rsidR="005E31D7" w:rsidRPr="002B592C" w:rsidRDefault="005E31D7" w:rsidP="005E31D7">
      <w:pPr>
        <w:spacing w:line="480" w:lineRule="auto"/>
      </w:pPr>
      <w:r w:rsidRPr="0091353C">
        <w:rPr>
          <w:b/>
          <w:bCs/>
        </w:rPr>
        <w:t>Supplemental Figure 1.</w:t>
      </w:r>
      <w:r>
        <w:t xml:space="preserve"> Phylogenetic dendrograms of the </w:t>
      </w:r>
      <w:bookmarkStart w:id="0" w:name="OLE_LINK2"/>
      <w:r>
        <w:t>BVDV1a (</w:t>
      </w:r>
      <w:r w:rsidRPr="00341243">
        <w:rPr>
          <w:b/>
          <w:bCs/>
        </w:rPr>
        <w:t>A</w:t>
      </w:r>
      <w:r>
        <w:t>) and BVDV1b (</w:t>
      </w:r>
      <w:r w:rsidRPr="00341243">
        <w:rPr>
          <w:b/>
          <w:bCs/>
        </w:rPr>
        <w:t>B</w:t>
      </w:r>
      <w:r>
        <w:t>) strains generated via Clustal W alignment and the UPGMA method via MEGA7 software. Branch support was estimated via 1000 bootstrap replicates and the Poisson correction method to calculate the evolutionary distances. Verified comparative sequences from NCBI GenBank; BVDV1a (green), BVDV1b (orange), BVDV2a (blue).</w:t>
      </w:r>
      <w:bookmarkEnd w:id="0"/>
    </w:p>
    <w:p w14:paraId="216F9E26" w14:textId="63A165CF" w:rsidR="005E31D7" w:rsidRDefault="005E31D7" w:rsidP="005E31D7">
      <w:pPr>
        <w:spacing w:line="480" w:lineRule="auto"/>
      </w:pPr>
      <w:r>
        <w:rPr>
          <w:noProof/>
        </w:rPr>
        <w:drawing>
          <wp:inline distT="0" distB="0" distL="0" distR="0" wp14:anchorId="216F9E2D" wp14:editId="1EC56D3D">
            <wp:extent cx="3724275" cy="7524320"/>
            <wp:effectExtent l="0" t="0" r="0" b="635"/>
            <wp:docPr id="6948267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826736" name="Picture 694826736"/>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77631" cy="7632117"/>
                    </a:xfrm>
                    <a:prstGeom prst="rect">
                      <a:avLst/>
                    </a:prstGeom>
                  </pic:spPr>
                </pic:pic>
              </a:graphicData>
            </a:graphic>
          </wp:inline>
        </w:drawing>
      </w:r>
    </w:p>
    <w:p w14:paraId="216F9E27" w14:textId="77777777" w:rsidR="005E31D7" w:rsidRDefault="005E31D7" w:rsidP="005E31D7">
      <w:pPr>
        <w:spacing w:line="480" w:lineRule="auto"/>
        <w:rPr>
          <w:b/>
          <w:bCs/>
        </w:rPr>
      </w:pPr>
    </w:p>
    <w:p w14:paraId="216F9E28" w14:textId="77777777" w:rsidR="005E31D7" w:rsidRPr="00B64E6A" w:rsidRDefault="005E31D7" w:rsidP="005E31D7">
      <w:pPr>
        <w:spacing w:line="480" w:lineRule="auto"/>
      </w:pPr>
      <w:r>
        <w:rPr>
          <w:b/>
          <w:bCs/>
        </w:rPr>
        <w:t xml:space="preserve">Supplemental Figure 2. </w:t>
      </w:r>
      <w:r>
        <w:t>Total deletion reads (read coverage per 1 million standard viral reads) among BVDV1a Singer passaged at MOIs of 0.1 (blue) and 10 (green). A paired (passage number) t test was performed for statistical analysis. *: p&lt;0.05.</w:t>
      </w:r>
    </w:p>
    <w:p w14:paraId="216F9E29" w14:textId="77777777" w:rsidR="005E31D7" w:rsidRDefault="005E31D7" w:rsidP="005E31D7">
      <w:pPr>
        <w:spacing w:line="480" w:lineRule="auto"/>
        <w:rPr>
          <w:b/>
          <w:bCs/>
        </w:rPr>
      </w:pPr>
      <w:r>
        <w:rPr>
          <w:b/>
          <w:bCs/>
          <w:noProof/>
        </w:rPr>
        <w:drawing>
          <wp:inline distT="0" distB="0" distL="0" distR="0" wp14:anchorId="216F9E2F" wp14:editId="216F9E30">
            <wp:extent cx="1858645" cy="2470150"/>
            <wp:effectExtent l="0" t="0" r="8255" b="6350"/>
            <wp:docPr id="13311971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58645" cy="2470150"/>
                    </a:xfrm>
                    <a:prstGeom prst="rect">
                      <a:avLst/>
                    </a:prstGeom>
                    <a:noFill/>
                    <a:ln>
                      <a:noFill/>
                    </a:ln>
                  </pic:spPr>
                </pic:pic>
              </a:graphicData>
            </a:graphic>
          </wp:inline>
        </w:drawing>
      </w:r>
      <w:r>
        <w:rPr>
          <w:b/>
          <w:bCs/>
        </w:rPr>
        <w:br w:type="page"/>
      </w:r>
    </w:p>
    <w:p w14:paraId="216F9E2A" w14:textId="062B0CBF" w:rsidR="005E31D7" w:rsidRDefault="005E31D7" w:rsidP="005E31D7">
      <w:pPr>
        <w:spacing w:line="480" w:lineRule="auto"/>
        <w:rPr>
          <w:b/>
          <w:bCs/>
        </w:rPr>
      </w:pPr>
      <w:r>
        <w:rPr>
          <w:b/>
          <w:bCs/>
        </w:rPr>
        <w:lastRenderedPageBreak/>
        <w:t>Supplemental Table 1.</w:t>
      </w:r>
    </w:p>
    <w:p w14:paraId="216F9E2B" w14:textId="3A58E01A" w:rsidR="005E31D7" w:rsidRPr="00E73987" w:rsidRDefault="005B51B9" w:rsidP="005E31D7">
      <w:pPr>
        <w:spacing w:line="480" w:lineRule="auto"/>
      </w:pPr>
      <w:r>
        <w:rPr>
          <w:noProof/>
        </w:rPr>
        <w:drawing>
          <wp:inline distT="0" distB="0" distL="0" distR="0" wp14:anchorId="051ECEF3" wp14:editId="7A026170">
            <wp:extent cx="2265680" cy="8707120"/>
            <wp:effectExtent l="0" t="0" r="1270" b="0"/>
            <wp:docPr id="450063753" name="Picture 2"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063753" name="Picture 2" descr="Tabl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65680" cy="8707120"/>
                    </a:xfrm>
                    <a:prstGeom prst="rect">
                      <a:avLst/>
                    </a:prstGeom>
                    <a:noFill/>
                    <a:ln>
                      <a:noFill/>
                    </a:ln>
                  </pic:spPr>
                </pic:pic>
              </a:graphicData>
            </a:graphic>
          </wp:inline>
        </w:drawing>
      </w:r>
    </w:p>
    <w:p w14:paraId="216F9E2C" w14:textId="77777777" w:rsidR="00884D53" w:rsidRDefault="00884D53"/>
    <w:sectPr w:rsidR="00884D53" w:rsidSect="00E47D6D">
      <w:pgSz w:w="11906" w:h="16838" w:code="9"/>
      <w:pgMar w:top="720" w:right="720" w:bottom="720" w:left="720" w:header="851" w:footer="992" w:gutter="0"/>
      <w:cols w:space="708"/>
      <w:docGrid w:type="lines" w:linePitch="31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20"/>
  <w:drawingGridHorizontalSpacing w:val="105"/>
  <w:drawingGridVerticalSpacing w:val="317"/>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E31D7"/>
    <w:rsid w:val="0000307C"/>
    <w:rsid w:val="00014D48"/>
    <w:rsid w:val="00040719"/>
    <w:rsid w:val="000A10C7"/>
    <w:rsid w:val="000C3BC6"/>
    <w:rsid w:val="0012169C"/>
    <w:rsid w:val="0012201A"/>
    <w:rsid w:val="0012547A"/>
    <w:rsid w:val="00127E91"/>
    <w:rsid w:val="0017378F"/>
    <w:rsid w:val="00187033"/>
    <w:rsid w:val="001E31B1"/>
    <w:rsid w:val="001F6A6B"/>
    <w:rsid w:val="001F6F4E"/>
    <w:rsid w:val="002123BB"/>
    <w:rsid w:val="00222EDD"/>
    <w:rsid w:val="00223149"/>
    <w:rsid w:val="00275087"/>
    <w:rsid w:val="002B4FE6"/>
    <w:rsid w:val="002C64CC"/>
    <w:rsid w:val="002F4468"/>
    <w:rsid w:val="003102B1"/>
    <w:rsid w:val="003528CE"/>
    <w:rsid w:val="003A22AF"/>
    <w:rsid w:val="003A6F2D"/>
    <w:rsid w:val="003B2422"/>
    <w:rsid w:val="003C2232"/>
    <w:rsid w:val="003F763E"/>
    <w:rsid w:val="00407060"/>
    <w:rsid w:val="00410341"/>
    <w:rsid w:val="004111EC"/>
    <w:rsid w:val="00420A50"/>
    <w:rsid w:val="00424CBB"/>
    <w:rsid w:val="00444785"/>
    <w:rsid w:val="00473020"/>
    <w:rsid w:val="00483EA7"/>
    <w:rsid w:val="004946F9"/>
    <w:rsid w:val="004C0746"/>
    <w:rsid w:val="004F2F1C"/>
    <w:rsid w:val="005040AD"/>
    <w:rsid w:val="00527434"/>
    <w:rsid w:val="005311C3"/>
    <w:rsid w:val="0056727F"/>
    <w:rsid w:val="00593D2C"/>
    <w:rsid w:val="005B51B9"/>
    <w:rsid w:val="005E31D7"/>
    <w:rsid w:val="005F5EB0"/>
    <w:rsid w:val="006061EF"/>
    <w:rsid w:val="006123B5"/>
    <w:rsid w:val="00621FB2"/>
    <w:rsid w:val="00630077"/>
    <w:rsid w:val="00637738"/>
    <w:rsid w:val="00674D75"/>
    <w:rsid w:val="00684DF1"/>
    <w:rsid w:val="006B0410"/>
    <w:rsid w:val="006C01C9"/>
    <w:rsid w:val="006C5840"/>
    <w:rsid w:val="006E7069"/>
    <w:rsid w:val="007477B9"/>
    <w:rsid w:val="00750E0A"/>
    <w:rsid w:val="007A2E72"/>
    <w:rsid w:val="007A326B"/>
    <w:rsid w:val="007A4237"/>
    <w:rsid w:val="007E1319"/>
    <w:rsid w:val="007E2152"/>
    <w:rsid w:val="007E5AFE"/>
    <w:rsid w:val="008154E6"/>
    <w:rsid w:val="00836D4E"/>
    <w:rsid w:val="00871341"/>
    <w:rsid w:val="008717A0"/>
    <w:rsid w:val="0087664F"/>
    <w:rsid w:val="00883199"/>
    <w:rsid w:val="00884D53"/>
    <w:rsid w:val="008856D2"/>
    <w:rsid w:val="00897E8D"/>
    <w:rsid w:val="008C270C"/>
    <w:rsid w:val="008C7149"/>
    <w:rsid w:val="00902707"/>
    <w:rsid w:val="00916DB6"/>
    <w:rsid w:val="0094477A"/>
    <w:rsid w:val="00963102"/>
    <w:rsid w:val="00967741"/>
    <w:rsid w:val="0098576B"/>
    <w:rsid w:val="009916B3"/>
    <w:rsid w:val="009975F3"/>
    <w:rsid w:val="009B3FA1"/>
    <w:rsid w:val="009D176E"/>
    <w:rsid w:val="00A53C4A"/>
    <w:rsid w:val="00A831BB"/>
    <w:rsid w:val="00A96AC2"/>
    <w:rsid w:val="00AA5868"/>
    <w:rsid w:val="00AB0012"/>
    <w:rsid w:val="00AB169D"/>
    <w:rsid w:val="00AC2488"/>
    <w:rsid w:val="00AF4943"/>
    <w:rsid w:val="00B22195"/>
    <w:rsid w:val="00B40A62"/>
    <w:rsid w:val="00B4763C"/>
    <w:rsid w:val="00B53E6E"/>
    <w:rsid w:val="00B87883"/>
    <w:rsid w:val="00BA1789"/>
    <w:rsid w:val="00BD3216"/>
    <w:rsid w:val="00BF3CF6"/>
    <w:rsid w:val="00BF64EC"/>
    <w:rsid w:val="00BF67DF"/>
    <w:rsid w:val="00C144B6"/>
    <w:rsid w:val="00C275AB"/>
    <w:rsid w:val="00C331F6"/>
    <w:rsid w:val="00C56395"/>
    <w:rsid w:val="00CA405D"/>
    <w:rsid w:val="00CC2F4E"/>
    <w:rsid w:val="00CD298E"/>
    <w:rsid w:val="00CE622C"/>
    <w:rsid w:val="00CF4349"/>
    <w:rsid w:val="00D01563"/>
    <w:rsid w:val="00D6032B"/>
    <w:rsid w:val="00D62921"/>
    <w:rsid w:val="00D702B7"/>
    <w:rsid w:val="00D716D7"/>
    <w:rsid w:val="00DD5AEE"/>
    <w:rsid w:val="00DD5E8E"/>
    <w:rsid w:val="00DE662D"/>
    <w:rsid w:val="00E37603"/>
    <w:rsid w:val="00E4175D"/>
    <w:rsid w:val="00E47D6D"/>
    <w:rsid w:val="00F14FAE"/>
    <w:rsid w:val="00F27BFD"/>
    <w:rsid w:val="00F528FA"/>
    <w:rsid w:val="00F8398F"/>
    <w:rsid w:val="00F97ECB"/>
    <w:rsid w:val="00FA1216"/>
    <w:rsid w:val="00FC2EEC"/>
    <w:rsid w:val="00FF05A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F9E24"/>
  <w15:docId w15:val="{E241BFA2-472B-46CB-B520-8EC99B3F8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4"/>
        <w:lang w:val="en-PH" w:eastAsia="en-US" w:bidi="ar-SA"/>
      </w:rPr>
    </w:rPrDefault>
    <w:pPrDefault>
      <w:pPr>
        <w:ind w:left="4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SimSun" w:hAnsi="Times New Roman" w:cs="Times New Roman"/>
      <w:sz w:val="20"/>
      <w:szCs w:val="20"/>
      <w:lang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31D7"/>
    <w:rPr>
      <w:rFonts w:ascii="Tahoma" w:hAnsi="Tahoma" w:cs="Tahoma"/>
      <w:sz w:val="16"/>
      <w:szCs w:val="16"/>
    </w:rPr>
  </w:style>
  <w:style w:type="character" w:customStyle="1" w:styleId="BalloonTextChar">
    <w:name w:val="Balloon Text Char"/>
    <w:basedOn w:val="DefaultParagraphFont"/>
    <w:link w:val="BalloonText"/>
    <w:uiPriority w:val="99"/>
    <w:semiHidden/>
    <w:rsid w:val="005E31D7"/>
    <w:rPr>
      <w:rFonts w:ascii="Tahoma" w:eastAsia="SimSun" w:hAnsi="Tahoma" w:cs="Tahoma"/>
      <w:sz w:val="16"/>
      <w:szCs w:val="16"/>
      <w:lang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3</Words>
  <Characters>5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te, Rodney</dc:creator>
  <cp:lastModifiedBy>Holthausen, David - REE-ARS</cp:lastModifiedBy>
  <cp:revision>3</cp:revision>
  <dcterms:created xsi:type="dcterms:W3CDTF">2025-05-09T19:35:00Z</dcterms:created>
  <dcterms:modified xsi:type="dcterms:W3CDTF">2025-05-09T19:35:00Z</dcterms:modified>
</cp:coreProperties>
</file>